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527" w:rsidRPr="0020054E" w:rsidRDefault="00526527" w:rsidP="00526527">
      <w:r w:rsidRPr="00526527">
        <w:rPr>
          <w:b/>
        </w:rPr>
        <w:t>Table S3</w:t>
      </w:r>
      <w:r>
        <w:t xml:space="preserve"> </w:t>
      </w:r>
      <w:r>
        <w:t>Parental values, range and heritability</w:t>
      </w:r>
      <w:r w:rsidRPr="0020054E">
        <w:t xml:space="preserve"> of </w:t>
      </w:r>
      <w:r>
        <w:t>eight agronomical</w:t>
      </w:r>
      <w:r w:rsidRPr="0020054E">
        <w:t xml:space="preserve"> traits </w:t>
      </w:r>
      <w:r>
        <w:t xml:space="preserve">recoded </w:t>
      </w:r>
      <w:r>
        <w:t>in</w:t>
      </w:r>
      <w:r>
        <w:t xml:space="preserve"> greenhouse on</w:t>
      </w:r>
      <w:r>
        <w:t xml:space="preserve"> WI, CNN, CNN(WI3A) and 95 </w:t>
      </w:r>
      <w:proofErr w:type="spellStart"/>
      <w:r>
        <w:t>RICLs</w:t>
      </w:r>
      <w:proofErr w:type="spellEnd"/>
      <w:r>
        <w:t>.</w:t>
      </w:r>
    </w:p>
    <w:tbl>
      <w:tblPr>
        <w:tblpPr w:leftFromText="180" w:rightFromText="180" w:vertAnchor="page" w:horzAnchor="page" w:tblpX="1909" w:tblpY="2161"/>
        <w:tblW w:w="0" w:type="auto"/>
        <w:tblLook w:val="01E0"/>
      </w:tblPr>
      <w:tblGrid>
        <w:gridCol w:w="1728"/>
        <w:gridCol w:w="720"/>
        <w:gridCol w:w="810"/>
        <w:gridCol w:w="1530"/>
        <w:gridCol w:w="1260"/>
        <w:gridCol w:w="810"/>
        <w:gridCol w:w="1440"/>
      </w:tblGrid>
      <w:tr w:rsidR="00526527" w:rsidRPr="0020054E" w:rsidTr="00526527"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</w:tcPr>
          <w:p w:rsidR="00526527" w:rsidRPr="003E00FF" w:rsidRDefault="00526527" w:rsidP="00526527">
            <w:pPr>
              <w:tabs>
                <w:tab w:val="left" w:pos="3600"/>
              </w:tabs>
              <w:jc w:val="center"/>
            </w:pPr>
          </w:p>
        </w:tc>
      </w:tr>
      <w:tr w:rsidR="00526527" w:rsidRPr="0020054E" w:rsidTr="00526527">
        <w:tc>
          <w:tcPr>
            <w:tcW w:w="172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Trai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W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CN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proofErr w:type="gramStart"/>
            <w:r w:rsidRPr="00526527">
              <w:rPr>
                <w:b/>
              </w:rPr>
              <w:t>CNN(</w:t>
            </w:r>
            <w:proofErr w:type="gramEnd"/>
            <w:r w:rsidRPr="00526527">
              <w:rPr>
                <w:b/>
              </w:rPr>
              <w:t>WI3A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R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6527" w:rsidRPr="00526527" w:rsidRDefault="00526527" w:rsidP="00526527">
            <w:pPr>
              <w:tabs>
                <w:tab w:val="left" w:pos="3600"/>
              </w:tabs>
              <w:jc w:val="center"/>
              <w:rPr>
                <w:b/>
              </w:rPr>
            </w:pPr>
            <w:r w:rsidRPr="00526527">
              <w:rPr>
                <w:b/>
              </w:rPr>
              <w:t>Heritability</w:t>
            </w:r>
          </w:p>
        </w:tc>
      </w:tr>
      <w:tr w:rsidR="00526527" w:rsidRPr="0020054E" w:rsidTr="00526527">
        <w:tc>
          <w:tcPr>
            <w:tcW w:w="1728" w:type="dxa"/>
            <w:tcBorders>
              <w:top w:val="single" w:sz="4" w:space="0" w:color="auto"/>
              <w:left w:val="single" w:sz="18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>HD</w:t>
            </w:r>
            <w:r w:rsidRPr="0020054E">
              <w:t xml:space="preserve"> (days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58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57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51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44-54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72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 xml:space="preserve">PH </w:t>
            </w:r>
            <w:r w:rsidRPr="0020054E">
              <w:t>(cm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3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28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1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86-13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1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67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 xml:space="preserve">SB </w:t>
            </w:r>
            <w:r w:rsidRPr="0020054E">
              <w:t>(g plant</w:t>
            </w:r>
            <w:r w:rsidRPr="0020054E">
              <w:rPr>
                <w:vertAlign w:val="superscript"/>
              </w:rPr>
              <w:t>-1</w:t>
            </w:r>
            <w:r w:rsidRPr="0020054E">
              <w:t>)</w:t>
            </w:r>
          </w:p>
        </w:tc>
        <w:tc>
          <w:tcPr>
            <w:tcW w:w="72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6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6</w:t>
            </w:r>
          </w:p>
        </w:tc>
        <w:tc>
          <w:tcPr>
            <w:tcW w:w="153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1</w:t>
            </w:r>
          </w:p>
        </w:tc>
        <w:tc>
          <w:tcPr>
            <w:tcW w:w="126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7-37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7</w:t>
            </w:r>
          </w:p>
        </w:tc>
        <w:tc>
          <w:tcPr>
            <w:tcW w:w="144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70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 xml:space="preserve">RB </w:t>
            </w:r>
            <w:r w:rsidRPr="0020054E">
              <w:t>(g plant</w:t>
            </w:r>
            <w:r w:rsidRPr="0020054E">
              <w:rPr>
                <w:vertAlign w:val="superscript"/>
              </w:rPr>
              <w:t>-1</w:t>
            </w:r>
            <w:r w:rsidRPr="0020054E"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4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7.3-26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64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 xml:space="preserve">TB </w:t>
            </w:r>
            <w:r w:rsidRPr="0020054E">
              <w:t xml:space="preserve">(g plant </w:t>
            </w:r>
            <w:r w:rsidRPr="0020054E">
              <w:rPr>
                <w:vertAlign w:val="superscript"/>
              </w:rPr>
              <w:t>-1</w:t>
            </w:r>
            <w:r w:rsidRPr="0020054E">
              <w:t>)</w:t>
            </w:r>
          </w:p>
        </w:tc>
        <w:tc>
          <w:tcPr>
            <w:tcW w:w="72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87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85</w:t>
            </w:r>
          </w:p>
        </w:tc>
        <w:tc>
          <w:tcPr>
            <w:tcW w:w="153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89</w:t>
            </w:r>
          </w:p>
        </w:tc>
        <w:tc>
          <w:tcPr>
            <w:tcW w:w="126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46-96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77</w:t>
            </w:r>
          </w:p>
        </w:tc>
        <w:tc>
          <w:tcPr>
            <w:tcW w:w="144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71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>KP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1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1-35.6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8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70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</w:tcBorders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>SWPS (g)</w:t>
            </w:r>
          </w:p>
        </w:tc>
        <w:tc>
          <w:tcPr>
            <w:tcW w:w="72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.2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8</w:t>
            </w:r>
          </w:p>
        </w:tc>
        <w:tc>
          <w:tcPr>
            <w:tcW w:w="153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.1</w:t>
            </w:r>
          </w:p>
        </w:tc>
        <w:tc>
          <w:tcPr>
            <w:tcW w:w="126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36-1.34</w:t>
            </w:r>
          </w:p>
        </w:tc>
        <w:tc>
          <w:tcPr>
            <w:tcW w:w="81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1.07</w:t>
            </w:r>
          </w:p>
        </w:tc>
        <w:tc>
          <w:tcPr>
            <w:tcW w:w="1440" w:type="dxa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71</w:t>
            </w:r>
          </w:p>
        </w:tc>
      </w:tr>
      <w:tr w:rsidR="00526527" w:rsidRPr="0020054E" w:rsidTr="00526527">
        <w:tc>
          <w:tcPr>
            <w:tcW w:w="172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</w:pPr>
            <w:r>
              <w:t>TKW</w:t>
            </w:r>
            <w:r w:rsidRPr="0020054E">
              <w:t xml:space="preserve"> (g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27.2-42.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6527" w:rsidRPr="0020054E" w:rsidRDefault="00526527" w:rsidP="00526527">
            <w:pPr>
              <w:tabs>
                <w:tab w:val="left" w:pos="3600"/>
              </w:tabs>
              <w:jc w:val="center"/>
            </w:pPr>
            <w:r w:rsidRPr="0020054E">
              <w:t>0.57</w:t>
            </w:r>
          </w:p>
        </w:tc>
      </w:tr>
    </w:tbl>
    <w:p w:rsidR="00115786" w:rsidRDefault="00526527">
      <w:r w:rsidRPr="0020054E">
        <w:t xml:space="preserve"> </w:t>
      </w:r>
      <w:r w:rsidRPr="00173B84">
        <w:t>HD = heading date, PH = plant height, SB = shoot biomass, RB = root biomass, TB = total biomass, TKW = 1000-kernel weight, SWPS = seed weight per spike, KPS = kernels per spike</w:t>
      </w:r>
    </w:p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6527"/>
    <w:rsid w:val="0052652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5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Washington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1</cp:revision>
  <dcterms:created xsi:type="dcterms:W3CDTF">2013-05-06T05:19:00Z</dcterms:created>
  <dcterms:modified xsi:type="dcterms:W3CDTF">2013-05-06T05:21:00Z</dcterms:modified>
</cp:coreProperties>
</file>